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FD888" w14:textId="77777777" w:rsidR="00006755" w:rsidRPr="00EF762D" w:rsidRDefault="00006755" w:rsidP="0000675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4 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Table. Small RNA library metadata and mapping analysis. </w:t>
      </w:r>
      <w:r w:rsidRPr="00EF762D">
        <w:rPr>
          <w:rFonts w:ascii="Arial" w:hAnsi="Arial" w:cs="Arial"/>
          <w:sz w:val="20"/>
          <w:szCs w:val="20"/>
        </w:rPr>
        <w:t>Numbers for each independent replicate are shown.</w:t>
      </w:r>
    </w:p>
    <w:p w14:paraId="46C28923" w14:textId="77777777" w:rsidR="00006755" w:rsidRPr="00EF762D" w:rsidRDefault="00006755" w:rsidP="00006755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98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530"/>
        <w:gridCol w:w="2880"/>
        <w:gridCol w:w="1260"/>
        <w:gridCol w:w="1260"/>
        <w:gridCol w:w="1980"/>
      </w:tblGrid>
      <w:tr w:rsidR="00006755" w:rsidRPr="00EF762D" w14:paraId="2B4FB3CB" w14:textId="77777777" w:rsidTr="00E54781">
        <w:trPr>
          <w:trHeight w:val="300"/>
        </w:trPr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D23E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ample Na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37555CA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RA Accession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E1E0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30C2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umber of reads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48E9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trimm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E297" w14:textId="77777777" w:rsidR="00006755" w:rsidRPr="00EF762D" w:rsidRDefault="00006755" w:rsidP="00E5478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pped to SFV (%)</w:t>
            </w:r>
          </w:p>
        </w:tc>
      </w:tr>
      <w:tr w:rsidR="00006755" w:rsidRPr="00EF762D" w14:paraId="7FC3A117" w14:textId="77777777" w:rsidTr="00E54781">
        <w:trPr>
          <w:trHeight w:val="300"/>
        </w:trPr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12CA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TSFV1</w:t>
            </w:r>
          </w:p>
        </w:tc>
        <w:tc>
          <w:tcPr>
            <w:tcW w:w="1530" w:type="dxa"/>
            <w:tcBorders>
              <w:bottom w:val="nil"/>
            </w:tcBorders>
            <w:vAlign w:val="center"/>
          </w:tcPr>
          <w:p w14:paraId="470B5F42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22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52373A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T Dcr2, SFV, replicate 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1D742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,007,961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FDCBF8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815,734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86ADB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0,522 (8.16%)</w:t>
            </w:r>
          </w:p>
        </w:tc>
      </w:tr>
      <w:tr w:rsidR="00006755" w:rsidRPr="00EF762D" w14:paraId="3D7681C3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7FE7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TSFV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0BA190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21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F472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T Dcr2, SFV, replicat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8CD8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075,21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17647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023,16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3718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3,548 (11.01%)</w:t>
            </w:r>
          </w:p>
        </w:tc>
      </w:tr>
      <w:tr w:rsidR="00006755" w:rsidRPr="00EF762D" w14:paraId="35503246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CE12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GSFV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343610F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8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5F3B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Y232G, SFV, replicat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312A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596,09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FC82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369,05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EED3E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074,814 (11.77%)</w:t>
            </w:r>
          </w:p>
        </w:tc>
      </w:tr>
      <w:tr w:rsidR="00006755" w:rsidRPr="00EF762D" w14:paraId="2AE4F06B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57D98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YGSFV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47D02C1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7B86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Y232G, SFV, replicat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A500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242,93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C61F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132,36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67F77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166,177 (12.45%)</w:t>
            </w:r>
          </w:p>
        </w:tc>
      </w:tr>
      <w:tr w:rsidR="00006755" w:rsidRPr="00EF762D" w14:paraId="29A1D8F2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7F9D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SFV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D684CB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4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4481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G488R, SFV, replicat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C5EA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252,73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E60A7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,921,77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E9472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515,213 (16.98%)</w:t>
            </w:r>
          </w:p>
        </w:tc>
      </w:tr>
      <w:tr w:rsidR="00006755" w:rsidRPr="00EF762D" w14:paraId="3F388CB1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C80B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SFV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17B22321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A6322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G488R, SFV, replicat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9E76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,413,78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EED19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195,07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AE3F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389,860 (13.63%)</w:t>
            </w:r>
          </w:p>
        </w:tc>
      </w:tr>
      <w:tr w:rsidR="00006755" w:rsidRPr="00EF762D" w14:paraId="40C6C986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A35D8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NSFV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6708D9E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2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9A79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K39N, SFV, replicat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3F70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,282,44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80CDF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849,10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2BE9A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577,024 (16.01%)</w:t>
            </w:r>
          </w:p>
        </w:tc>
      </w:tr>
      <w:tr w:rsidR="00006755" w:rsidRPr="00EF762D" w14:paraId="46743B44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E00A2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KNSFV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70DB105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9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F542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K39N, SFV, replicat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CB8AF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,428,85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5DAD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,082,32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9CFC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475,079 (14.63%)</w:t>
            </w:r>
          </w:p>
        </w:tc>
      </w:tr>
      <w:tr w:rsidR="00006755" w:rsidRPr="00EF762D" w14:paraId="6BCEAA60" w14:textId="77777777" w:rsidTr="00E54781">
        <w:trPr>
          <w:trHeight w:val="300"/>
        </w:trPr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267DB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3SFV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12739B1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CFBF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mtR3, SFV, replicat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B0335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748,57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6CA58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,462,149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D4D6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428,761 (16.88%)</w:t>
            </w:r>
          </w:p>
        </w:tc>
      </w:tr>
      <w:tr w:rsidR="00006755" w:rsidRPr="00EF762D" w14:paraId="30D8B5BF" w14:textId="77777777" w:rsidTr="00E54781">
        <w:trPr>
          <w:trHeight w:val="300"/>
        </w:trPr>
        <w:tc>
          <w:tcPr>
            <w:tcW w:w="10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6B15CA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3SFV2</w:t>
            </w:r>
          </w:p>
        </w:tc>
        <w:tc>
          <w:tcPr>
            <w:tcW w:w="1530" w:type="dxa"/>
            <w:tcBorders>
              <w:top w:val="nil"/>
            </w:tcBorders>
            <w:vAlign w:val="center"/>
          </w:tcPr>
          <w:p w14:paraId="112FDC66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hAnsi="Arial" w:cs="Arial"/>
                <w:color w:val="000000"/>
                <w:sz w:val="20"/>
                <w:szCs w:val="20"/>
              </w:rPr>
              <w:t>SRR13810515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26EBD3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cr2 mtR3, SFV, replicate 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31F564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,007,91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9FBAFE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,770,059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58EEC" w14:textId="77777777" w:rsidR="00006755" w:rsidRPr="00EF762D" w:rsidRDefault="00006755" w:rsidP="00E5478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F762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,218,530 (12.47%)</w:t>
            </w:r>
          </w:p>
        </w:tc>
      </w:tr>
    </w:tbl>
    <w:p w14:paraId="04C13B34" w14:textId="77777777" w:rsidR="00006755" w:rsidRPr="00EF762D" w:rsidRDefault="00006755" w:rsidP="00006755">
      <w:pPr>
        <w:rPr>
          <w:rFonts w:ascii="Arial" w:hAnsi="Arial" w:cs="Arial"/>
          <w:sz w:val="20"/>
          <w:szCs w:val="20"/>
        </w:rPr>
      </w:pPr>
    </w:p>
    <w:p w14:paraId="66B01FB4" w14:textId="77777777" w:rsidR="00520C7C" w:rsidRDefault="00520C7C"/>
    <w:sectPr w:rsidR="00520C7C" w:rsidSect="000067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755"/>
    <w:rsid w:val="00002665"/>
    <w:rsid w:val="00006755"/>
    <w:rsid w:val="00012264"/>
    <w:rsid w:val="000330B3"/>
    <w:rsid w:val="00035EF9"/>
    <w:rsid w:val="00044E86"/>
    <w:rsid w:val="0008514D"/>
    <w:rsid w:val="00090355"/>
    <w:rsid w:val="0009475B"/>
    <w:rsid w:val="00096EA6"/>
    <w:rsid w:val="000A295F"/>
    <w:rsid w:val="000A5787"/>
    <w:rsid w:val="000B1941"/>
    <w:rsid w:val="000D2314"/>
    <w:rsid w:val="000D4A50"/>
    <w:rsid w:val="000E2B5B"/>
    <w:rsid w:val="000E4C2D"/>
    <w:rsid w:val="000E6F3B"/>
    <w:rsid w:val="001145C1"/>
    <w:rsid w:val="00175D2E"/>
    <w:rsid w:val="001A7309"/>
    <w:rsid w:val="001E3637"/>
    <w:rsid w:val="001E77AC"/>
    <w:rsid w:val="00204E83"/>
    <w:rsid w:val="00225A1F"/>
    <w:rsid w:val="00226AF2"/>
    <w:rsid w:val="00245F66"/>
    <w:rsid w:val="00246A8B"/>
    <w:rsid w:val="00257BD0"/>
    <w:rsid w:val="0026613C"/>
    <w:rsid w:val="002714D3"/>
    <w:rsid w:val="0028441E"/>
    <w:rsid w:val="00287EDA"/>
    <w:rsid w:val="002915E7"/>
    <w:rsid w:val="00291998"/>
    <w:rsid w:val="002A3687"/>
    <w:rsid w:val="002A4A59"/>
    <w:rsid w:val="002D2AF4"/>
    <w:rsid w:val="002D3817"/>
    <w:rsid w:val="002F2136"/>
    <w:rsid w:val="0033281B"/>
    <w:rsid w:val="00364E75"/>
    <w:rsid w:val="003A124F"/>
    <w:rsid w:val="003A387D"/>
    <w:rsid w:val="003A6C4A"/>
    <w:rsid w:val="003C7942"/>
    <w:rsid w:val="003D2B2F"/>
    <w:rsid w:val="003D7586"/>
    <w:rsid w:val="003E1693"/>
    <w:rsid w:val="003E5348"/>
    <w:rsid w:val="003E60A6"/>
    <w:rsid w:val="00415CC0"/>
    <w:rsid w:val="00445819"/>
    <w:rsid w:val="0044754F"/>
    <w:rsid w:val="0045078E"/>
    <w:rsid w:val="004627DB"/>
    <w:rsid w:val="00471A9C"/>
    <w:rsid w:val="00483E1D"/>
    <w:rsid w:val="00490171"/>
    <w:rsid w:val="004D4596"/>
    <w:rsid w:val="004D7BF0"/>
    <w:rsid w:val="004F12DA"/>
    <w:rsid w:val="004F55A2"/>
    <w:rsid w:val="00520C7C"/>
    <w:rsid w:val="005238EB"/>
    <w:rsid w:val="00525D94"/>
    <w:rsid w:val="00532214"/>
    <w:rsid w:val="0053274C"/>
    <w:rsid w:val="0054080E"/>
    <w:rsid w:val="005429C1"/>
    <w:rsid w:val="00544B2B"/>
    <w:rsid w:val="005640A8"/>
    <w:rsid w:val="00581289"/>
    <w:rsid w:val="005861CD"/>
    <w:rsid w:val="00592562"/>
    <w:rsid w:val="00594676"/>
    <w:rsid w:val="005A71F8"/>
    <w:rsid w:val="005B1BF1"/>
    <w:rsid w:val="00600742"/>
    <w:rsid w:val="00604126"/>
    <w:rsid w:val="006217AB"/>
    <w:rsid w:val="00625EFF"/>
    <w:rsid w:val="00666F6D"/>
    <w:rsid w:val="006704A8"/>
    <w:rsid w:val="00687322"/>
    <w:rsid w:val="006C408F"/>
    <w:rsid w:val="006C4198"/>
    <w:rsid w:val="006D0CA5"/>
    <w:rsid w:val="006D18ED"/>
    <w:rsid w:val="006E1001"/>
    <w:rsid w:val="006E1DDE"/>
    <w:rsid w:val="006F6CB2"/>
    <w:rsid w:val="007050DB"/>
    <w:rsid w:val="007139E7"/>
    <w:rsid w:val="0072023D"/>
    <w:rsid w:val="00721C3C"/>
    <w:rsid w:val="00724ECA"/>
    <w:rsid w:val="0075247F"/>
    <w:rsid w:val="007548C7"/>
    <w:rsid w:val="00757EB9"/>
    <w:rsid w:val="00770A40"/>
    <w:rsid w:val="00776668"/>
    <w:rsid w:val="0079037F"/>
    <w:rsid w:val="007911D3"/>
    <w:rsid w:val="007A7C0E"/>
    <w:rsid w:val="007D0F20"/>
    <w:rsid w:val="007D6F80"/>
    <w:rsid w:val="00821BB9"/>
    <w:rsid w:val="00822A5F"/>
    <w:rsid w:val="008409C5"/>
    <w:rsid w:val="008461FE"/>
    <w:rsid w:val="008478D9"/>
    <w:rsid w:val="0088266D"/>
    <w:rsid w:val="00892E25"/>
    <w:rsid w:val="008A4D39"/>
    <w:rsid w:val="008E4F3B"/>
    <w:rsid w:val="00916C22"/>
    <w:rsid w:val="0093078A"/>
    <w:rsid w:val="0093377C"/>
    <w:rsid w:val="009529AD"/>
    <w:rsid w:val="0096123A"/>
    <w:rsid w:val="00966F38"/>
    <w:rsid w:val="009717F7"/>
    <w:rsid w:val="00974518"/>
    <w:rsid w:val="00993E00"/>
    <w:rsid w:val="009E756E"/>
    <w:rsid w:val="00A21168"/>
    <w:rsid w:val="00A4118E"/>
    <w:rsid w:val="00A5129E"/>
    <w:rsid w:val="00A931BC"/>
    <w:rsid w:val="00AA58CB"/>
    <w:rsid w:val="00AD3CCD"/>
    <w:rsid w:val="00B21415"/>
    <w:rsid w:val="00B40A20"/>
    <w:rsid w:val="00B53E47"/>
    <w:rsid w:val="00B66F0C"/>
    <w:rsid w:val="00B7673B"/>
    <w:rsid w:val="00BE31FE"/>
    <w:rsid w:val="00BE7225"/>
    <w:rsid w:val="00BF5C12"/>
    <w:rsid w:val="00C15C88"/>
    <w:rsid w:val="00C36CDC"/>
    <w:rsid w:val="00C40CB5"/>
    <w:rsid w:val="00C4100B"/>
    <w:rsid w:val="00C432C6"/>
    <w:rsid w:val="00C4540E"/>
    <w:rsid w:val="00C6352D"/>
    <w:rsid w:val="00C71F01"/>
    <w:rsid w:val="00C721DE"/>
    <w:rsid w:val="00C7240C"/>
    <w:rsid w:val="00C973AC"/>
    <w:rsid w:val="00C97CAA"/>
    <w:rsid w:val="00CC07E5"/>
    <w:rsid w:val="00CF6C01"/>
    <w:rsid w:val="00D0135F"/>
    <w:rsid w:val="00D0725B"/>
    <w:rsid w:val="00D12964"/>
    <w:rsid w:val="00D14086"/>
    <w:rsid w:val="00D20E1A"/>
    <w:rsid w:val="00D335DC"/>
    <w:rsid w:val="00D47944"/>
    <w:rsid w:val="00D852EC"/>
    <w:rsid w:val="00DA68D0"/>
    <w:rsid w:val="00DB1870"/>
    <w:rsid w:val="00DB72A3"/>
    <w:rsid w:val="00DE03CD"/>
    <w:rsid w:val="00DF16C7"/>
    <w:rsid w:val="00E122BF"/>
    <w:rsid w:val="00E20B2D"/>
    <w:rsid w:val="00E4073F"/>
    <w:rsid w:val="00E439E3"/>
    <w:rsid w:val="00E521B7"/>
    <w:rsid w:val="00E53826"/>
    <w:rsid w:val="00E56029"/>
    <w:rsid w:val="00E67AE7"/>
    <w:rsid w:val="00E76F20"/>
    <w:rsid w:val="00E80747"/>
    <w:rsid w:val="00E81791"/>
    <w:rsid w:val="00E87935"/>
    <w:rsid w:val="00E93673"/>
    <w:rsid w:val="00EB73F0"/>
    <w:rsid w:val="00EC6228"/>
    <w:rsid w:val="00EE3AC4"/>
    <w:rsid w:val="00EE424E"/>
    <w:rsid w:val="00EF52EC"/>
    <w:rsid w:val="00F04AF9"/>
    <w:rsid w:val="00F05F8F"/>
    <w:rsid w:val="00F108A1"/>
    <w:rsid w:val="00F30BB3"/>
    <w:rsid w:val="00F32303"/>
    <w:rsid w:val="00F72425"/>
    <w:rsid w:val="00F87129"/>
    <w:rsid w:val="00F97BB4"/>
    <w:rsid w:val="00FA4231"/>
    <w:rsid w:val="00FC3A84"/>
    <w:rsid w:val="00FD333E"/>
    <w:rsid w:val="00FD477E"/>
    <w:rsid w:val="00FE1D61"/>
    <w:rsid w:val="00FE3716"/>
    <w:rsid w:val="00FE4156"/>
    <w:rsid w:val="00FE62D1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1B07A"/>
  <w15:chartTrackingRefBased/>
  <w15:docId w15:val="{47BCEDBF-96C7-2541-AF13-9791D9DCB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6755"/>
    <w:rPr>
      <w:rFonts w:ascii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Gestuveo (PGR)</dc:creator>
  <cp:keywords/>
  <dc:description/>
  <cp:lastModifiedBy>Rommel Gestuveo (PGR)</cp:lastModifiedBy>
  <cp:revision>1</cp:revision>
  <dcterms:created xsi:type="dcterms:W3CDTF">2021-07-16T02:45:00Z</dcterms:created>
  <dcterms:modified xsi:type="dcterms:W3CDTF">2021-07-16T02:45:00Z</dcterms:modified>
</cp:coreProperties>
</file>